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07A89" w14:textId="5F6DF623" w:rsidR="004E3A53" w:rsidRDefault="0059174D" w:rsidP="004C492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C4929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14:paraId="4DFE90D8" w14:textId="60FD11ED" w:rsidR="006A6ADC" w:rsidRPr="006A6ADC" w:rsidRDefault="006A6ADC" w:rsidP="006A6ADC">
      <w:pPr>
        <w:spacing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54372811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itle: </w:t>
      </w:r>
      <w:r w:rsidRPr="006A6AD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 effect </w:t>
      </w:r>
      <w:bookmarkStart w:id="1" w:name="_Hlk47886874"/>
      <w:r w:rsidRPr="006A6ADC">
        <w:rPr>
          <w:rFonts w:ascii="Times New Roman" w:eastAsia="Calibri" w:hAnsi="Times New Roman" w:cs="Times New Roman"/>
          <w:b/>
          <w:bCs/>
          <w:sz w:val="24"/>
          <w:szCs w:val="24"/>
        </w:rPr>
        <w:t>of BKV reactivation on cytokines behavior in kidney transplanted patients</w:t>
      </w:r>
      <w:bookmarkEnd w:id="1"/>
    </w:p>
    <w:bookmarkEnd w:id="0"/>
    <w:p w14:paraId="4DEB3189" w14:textId="57599701" w:rsidR="006A6ADC" w:rsidRPr="008E6D3D" w:rsidRDefault="006A6ADC" w:rsidP="00003930">
      <w:pPr>
        <w:spacing w:line="276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6A6ADC">
        <w:rPr>
          <w:rFonts w:ascii="Times New Roman" w:eastAsia="Calibri" w:hAnsi="Times New Roman" w:cs="Times New Roman"/>
          <w:b/>
          <w:bCs/>
          <w:sz w:val="24"/>
          <w:szCs w:val="24"/>
        </w:rPr>
        <w:t>Authors: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A6ADC">
        <w:rPr>
          <w:rFonts w:ascii="Times New Roman" w:eastAsia="Calibri" w:hAnsi="Times New Roman" w:cs="Times New Roman"/>
          <w:sz w:val="24"/>
          <w:szCs w:val="24"/>
        </w:rPr>
        <w:t xml:space="preserve">Zahra Rahimi, </w:t>
      </w:r>
      <w:proofErr w:type="spellStart"/>
      <w:r w:rsidRPr="006A6ADC">
        <w:rPr>
          <w:rFonts w:ascii="Times New Roman" w:eastAsia="Calibri" w:hAnsi="Times New Roman" w:cs="Times New Roman"/>
          <w:sz w:val="24"/>
          <w:szCs w:val="24"/>
        </w:rPr>
        <w:t>Ramin</w:t>
      </w:r>
      <w:proofErr w:type="spellEnd"/>
      <w:r w:rsidRPr="006A6AD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A6ADC">
        <w:rPr>
          <w:rFonts w:ascii="Times New Roman" w:eastAsia="Calibri" w:hAnsi="Times New Roman" w:cs="Times New Roman"/>
          <w:sz w:val="24"/>
          <w:szCs w:val="24"/>
        </w:rPr>
        <w:t>Yaghobi</w:t>
      </w:r>
      <w:proofErr w:type="spellEnd"/>
      <w:r w:rsidRPr="006A6ADC">
        <w:rPr>
          <w:rFonts w:ascii="Times New Roman" w:eastAsia="Calibri" w:hAnsi="Times New Roman" w:cs="Times New Roman"/>
          <w:sz w:val="24"/>
          <w:szCs w:val="24"/>
        </w:rPr>
        <w:t xml:space="preserve">, Afsoon Afshari, Jamshid </w:t>
      </w:r>
      <w:proofErr w:type="spellStart"/>
      <w:r w:rsidRPr="006A6ADC">
        <w:rPr>
          <w:rFonts w:ascii="Times New Roman" w:eastAsia="Calibri" w:hAnsi="Times New Roman" w:cs="Times New Roman"/>
          <w:sz w:val="24"/>
          <w:szCs w:val="24"/>
        </w:rPr>
        <w:t>Roozbeh</w:t>
      </w:r>
      <w:proofErr w:type="spellEnd"/>
      <w:r w:rsidRPr="008E6D3D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003930" w:rsidRPr="008E6D3D">
        <w:rPr>
          <w:rFonts w:ascii="Times New Roman" w:eastAsia="Calibri" w:hAnsi="Times New Roman" w:cs="Times New Roman"/>
          <w:sz w:val="24"/>
          <w:szCs w:val="24"/>
        </w:rPr>
        <w:t>Mohammad Javad Mokhtari</w:t>
      </w:r>
      <w:r w:rsidRPr="008E6D3D">
        <w:rPr>
          <w:rFonts w:ascii="Times New Roman" w:eastAsia="Calibri" w:hAnsi="Times New Roman" w:cs="Times New Roman"/>
          <w:sz w:val="24"/>
          <w:szCs w:val="24"/>
        </w:rPr>
        <w:t>, Ali Malek Hosseini</w:t>
      </w:r>
    </w:p>
    <w:p w14:paraId="1888888A" w14:textId="77777777" w:rsidR="006A6ADC" w:rsidRPr="008E6D3D" w:rsidRDefault="006A6ADC" w:rsidP="004C492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CDAB7B0" w14:textId="77D6D6CC" w:rsidR="0059174D" w:rsidRPr="008E6D3D" w:rsidRDefault="0059174D">
      <w:pPr>
        <w:rPr>
          <w:rFonts w:asciiTheme="majorBidi" w:hAnsiTheme="majorBidi" w:cstheme="majorBidi"/>
        </w:rPr>
      </w:pPr>
    </w:p>
    <w:p w14:paraId="3FC9EFA6" w14:textId="40FB880D" w:rsidR="00611665" w:rsidRPr="008E6D3D" w:rsidRDefault="00611665">
      <w:pPr>
        <w:rPr>
          <w:rFonts w:asciiTheme="majorBidi" w:hAnsiTheme="majorBidi" w:cstheme="majorBidi"/>
        </w:rPr>
      </w:pPr>
    </w:p>
    <w:p w14:paraId="0C9F1EE9" w14:textId="4DD6A58D" w:rsidR="00611665" w:rsidRPr="00611E09" w:rsidRDefault="00611665" w:rsidP="00611665">
      <w:pPr>
        <w:jc w:val="center"/>
        <w:rPr>
          <w:rFonts w:asciiTheme="majorBidi" w:hAnsiTheme="majorBidi" w:cstheme="majorBidi"/>
          <w:sz w:val="20"/>
          <w:szCs w:val="20"/>
        </w:rPr>
      </w:pPr>
      <w:r w:rsidRPr="008E6D3D">
        <w:rPr>
          <w:rFonts w:asciiTheme="majorBidi" w:hAnsiTheme="majorBidi" w:cstheme="majorBidi"/>
          <w:b/>
          <w:bCs/>
          <w:sz w:val="20"/>
          <w:szCs w:val="20"/>
        </w:rPr>
        <w:t>Table S1-</w:t>
      </w:r>
      <w:r w:rsidRPr="008E6D3D">
        <w:rPr>
          <w:rFonts w:asciiTheme="majorBidi" w:hAnsiTheme="majorBidi" w:cstheme="majorBidi"/>
          <w:sz w:val="20"/>
          <w:szCs w:val="20"/>
        </w:rPr>
        <w:t xml:space="preserve"> The viral loads</w:t>
      </w:r>
      <w:r w:rsidRPr="00C00CF1">
        <w:rPr>
          <w:rFonts w:asciiTheme="majorBidi" w:hAnsiTheme="majorBidi" w:cstheme="majorBidi"/>
          <w:sz w:val="20"/>
          <w:szCs w:val="20"/>
        </w:rPr>
        <w:t xml:space="preserve"> </w:t>
      </w:r>
      <w:r w:rsidRPr="00611E09">
        <w:rPr>
          <w:rFonts w:asciiTheme="majorBidi" w:hAnsiTheme="majorBidi" w:cstheme="majorBidi"/>
          <w:sz w:val="20"/>
          <w:szCs w:val="20"/>
        </w:rPr>
        <w:t xml:space="preserve">details </w:t>
      </w:r>
      <w:r w:rsidRPr="00C00CF1">
        <w:rPr>
          <w:rFonts w:asciiTheme="majorBidi" w:hAnsiTheme="majorBidi" w:cstheme="majorBidi"/>
          <w:sz w:val="20"/>
          <w:szCs w:val="20"/>
        </w:rPr>
        <w:t xml:space="preserve">of </w:t>
      </w:r>
      <w:r w:rsidRPr="00611E09">
        <w:rPr>
          <w:rFonts w:asciiTheme="majorBidi" w:hAnsiTheme="majorBidi" w:cstheme="majorBidi"/>
          <w:sz w:val="20"/>
          <w:szCs w:val="20"/>
        </w:rPr>
        <w:t>KTRs with active BKPyV infec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4"/>
        <w:gridCol w:w="1124"/>
        <w:gridCol w:w="1124"/>
        <w:gridCol w:w="1124"/>
        <w:gridCol w:w="1125"/>
        <w:gridCol w:w="1125"/>
      </w:tblGrid>
      <w:tr w:rsidR="00611665" w14:paraId="733C0214" w14:textId="77777777" w:rsidTr="00044193">
        <w:trPr>
          <w:trHeight w:val="728"/>
          <w:jc w:val="center"/>
        </w:trPr>
        <w:tc>
          <w:tcPr>
            <w:tcW w:w="1124" w:type="dxa"/>
          </w:tcPr>
          <w:p w14:paraId="1E848D9F" w14:textId="68149DFE" w:rsidR="00611665" w:rsidRPr="00044193" w:rsidRDefault="00611665" w:rsidP="006116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 No.</w:t>
            </w:r>
          </w:p>
        </w:tc>
        <w:tc>
          <w:tcPr>
            <w:tcW w:w="1124" w:type="dxa"/>
          </w:tcPr>
          <w:p w14:paraId="5E39C3C2" w14:textId="21D12CB3" w:rsidR="00611665" w:rsidRPr="00044193" w:rsidRDefault="00611665" w:rsidP="006116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 value</w:t>
            </w:r>
          </w:p>
        </w:tc>
        <w:tc>
          <w:tcPr>
            <w:tcW w:w="1124" w:type="dxa"/>
          </w:tcPr>
          <w:p w14:paraId="6917CFC0" w14:textId="7B0A7341" w:rsidR="00611665" w:rsidRPr="00044193" w:rsidRDefault="00611665" w:rsidP="006116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NA viral load</w:t>
            </w:r>
            <w:bookmarkStart w:id="2" w:name="_Hlk87605873"/>
            <w:r w:rsidR="00FA070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bookmarkEnd w:id="2"/>
            <w:r w:rsidR="00FA070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copy/ml)</w:t>
            </w:r>
          </w:p>
        </w:tc>
        <w:tc>
          <w:tcPr>
            <w:tcW w:w="1124" w:type="dxa"/>
          </w:tcPr>
          <w:p w14:paraId="5189F6A1" w14:textId="259D4B1A" w:rsidR="00611665" w:rsidRPr="00044193" w:rsidRDefault="00611665" w:rsidP="006116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 No.</w:t>
            </w:r>
          </w:p>
        </w:tc>
        <w:tc>
          <w:tcPr>
            <w:tcW w:w="1125" w:type="dxa"/>
          </w:tcPr>
          <w:p w14:paraId="34C75E53" w14:textId="1E56EC4E" w:rsidR="00611665" w:rsidRPr="00044193" w:rsidRDefault="00611665" w:rsidP="006116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 value</w:t>
            </w:r>
          </w:p>
        </w:tc>
        <w:tc>
          <w:tcPr>
            <w:tcW w:w="1125" w:type="dxa"/>
          </w:tcPr>
          <w:p w14:paraId="5F7A55D7" w14:textId="07B4273C" w:rsidR="00611665" w:rsidRPr="00044193" w:rsidRDefault="00611665" w:rsidP="006116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NA viral load (copy/ml)</w:t>
            </w:r>
          </w:p>
        </w:tc>
      </w:tr>
      <w:tr w:rsidR="00375822" w14:paraId="43323BB9" w14:textId="77777777" w:rsidTr="00044193">
        <w:trPr>
          <w:trHeight w:val="242"/>
          <w:jc w:val="center"/>
        </w:trPr>
        <w:tc>
          <w:tcPr>
            <w:tcW w:w="1124" w:type="dxa"/>
          </w:tcPr>
          <w:p w14:paraId="6028A576" w14:textId="2551D36F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24" w:type="dxa"/>
          </w:tcPr>
          <w:p w14:paraId="126084CC" w14:textId="1C86E0EA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3534A" w14:textId="3B5F1522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8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152EF4CF" w14:textId="279FA0B2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125" w:type="dxa"/>
          </w:tcPr>
          <w:p w14:paraId="45726225" w14:textId="7785BBEB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125" w:type="dxa"/>
          </w:tcPr>
          <w:p w14:paraId="502C0114" w14:textId="48E80171" w:rsidR="00375822" w:rsidRPr="00044193" w:rsidRDefault="004E2D6F" w:rsidP="003758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8.5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375822" w14:paraId="39DB7BBA" w14:textId="77777777" w:rsidTr="00044193">
        <w:trPr>
          <w:trHeight w:val="242"/>
          <w:jc w:val="center"/>
        </w:trPr>
        <w:tc>
          <w:tcPr>
            <w:tcW w:w="1124" w:type="dxa"/>
          </w:tcPr>
          <w:p w14:paraId="792A11C7" w14:textId="4F290A5D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24" w:type="dxa"/>
          </w:tcPr>
          <w:p w14:paraId="5DF8FCDF" w14:textId="2D80E794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9E156" w14:textId="06644D22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.91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7A16706A" w14:textId="26F7CC89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125" w:type="dxa"/>
          </w:tcPr>
          <w:p w14:paraId="49E379FC" w14:textId="384210CB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125" w:type="dxa"/>
          </w:tcPr>
          <w:p w14:paraId="36CB8C8B" w14:textId="0C453D78" w:rsidR="00375822" w:rsidRPr="00044193" w:rsidRDefault="004E2D6F" w:rsidP="003758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.78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375822" w14:paraId="1CB25875" w14:textId="77777777" w:rsidTr="00044193">
        <w:trPr>
          <w:trHeight w:val="252"/>
          <w:jc w:val="center"/>
        </w:trPr>
        <w:tc>
          <w:tcPr>
            <w:tcW w:w="1124" w:type="dxa"/>
          </w:tcPr>
          <w:p w14:paraId="34265022" w14:textId="747F5EBC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24" w:type="dxa"/>
          </w:tcPr>
          <w:p w14:paraId="3CDCFFB8" w14:textId="6831EFC5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B07BF" w14:textId="5D212F6F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18.55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2A74CBF5" w14:textId="25F89C53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125" w:type="dxa"/>
          </w:tcPr>
          <w:p w14:paraId="5DC137DD" w14:textId="46665D12" w:rsidR="00375822" w:rsidRPr="00044193" w:rsidRDefault="00375822" w:rsidP="003758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125" w:type="dxa"/>
          </w:tcPr>
          <w:p w14:paraId="58890C86" w14:textId="6B2AB490" w:rsidR="00375822" w:rsidRPr="00044193" w:rsidRDefault="004E2D6F" w:rsidP="003758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80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4E2D6F" w14:paraId="4B0EE809" w14:textId="77777777" w:rsidTr="00044193">
        <w:trPr>
          <w:trHeight w:val="242"/>
          <w:jc w:val="center"/>
        </w:trPr>
        <w:tc>
          <w:tcPr>
            <w:tcW w:w="1124" w:type="dxa"/>
          </w:tcPr>
          <w:p w14:paraId="00F849F0" w14:textId="5562410A" w:rsidR="004E2D6F" w:rsidRPr="00044193" w:rsidRDefault="004E2D6F" w:rsidP="004E2D6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24" w:type="dxa"/>
          </w:tcPr>
          <w:p w14:paraId="50392FF6" w14:textId="460B1A5C" w:rsidR="004E2D6F" w:rsidRPr="00044193" w:rsidRDefault="004E2D6F" w:rsidP="004E2D6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124" w:type="dxa"/>
          </w:tcPr>
          <w:p w14:paraId="3CF1DDEA" w14:textId="69D61033" w:rsidR="004E2D6F" w:rsidRPr="00044193" w:rsidRDefault="004E2D6F" w:rsidP="004E2D6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38.4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25DB2E61" w14:textId="7007ABF0" w:rsidR="004E2D6F" w:rsidRPr="00044193" w:rsidRDefault="004E2D6F" w:rsidP="004E2D6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25" w:type="dxa"/>
          </w:tcPr>
          <w:p w14:paraId="648F06F1" w14:textId="130FA8F4" w:rsidR="004E2D6F" w:rsidRPr="00044193" w:rsidRDefault="004E2D6F" w:rsidP="004E2D6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125" w:type="dxa"/>
          </w:tcPr>
          <w:p w14:paraId="5E0A453C" w14:textId="19BC41AE" w:rsidR="004E2D6F" w:rsidRPr="00044193" w:rsidRDefault="004E2D6F" w:rsidP="004E2D6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4.045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4E2D6F" w14:paraId="2FF62865" w14:textId="77777777" w:rsidTr="00044193">
        <w:trPr>
          <w:trHeight w:val="242"/>
          <w:jc w:val="center"/>
        </w:trPr>
        <w:tc>
          <w:tcPr>
            <w:tcW w:w="1124" w:type="dxa"/>
          </w:tcPr>
          <w:p w14:paraId="15E887ED" w14:textId="35660875" w:rsidR="004E2D6F" w:rsidRPr="00044193" w:rsidRDefault="004E2D6F" w:rsidP="004E2D6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24" w:type="dxa"/>
          </w:tcPr>
          <w:p w14:paraId="14B33CBB" w14:textId="002CEE04" w:rsidR="004E2D6F" w:rsidRPr="00044193" w:rsidRDefault="004E2D6F" w:rsidP="004E2D6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124" w:type="dxa"/>
          </w:tcPr>
          <w:p w14:paraId="3B2D9D2A" w14:textId="628BF9FA" w:rsidR="004E2D6F" w:rsidRPr="00044193" w:rsidRDefault="004E2D6F" w:rsidP="004E2D6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400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5FF315D2" w14:textId="75102948" w:rsidR="004E2D6F" w:rsidRPr="00044193" w:rsidRDefault="004E2D6F" w:rsidP="004E2D6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125" w:type="dxa"/>
          </w:tcPr>
          <w:p w14:paraId="0B98F0A9" w14:textId="5AD15A94" w:rsidR="004E2D6F" w:rsidRPr="00044193" w:rsidRDefault="004E2D6F" w:rsidP="004E2D6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125" w:type="dxa"/>
          </w:tcPr>
          <w:p w14:paraId="05552EEF" w14:textId="7390BE11" w:rsidR="004E2D6F" w:rsidRPr="00044193" w:rsidRDefault="004E2D6F" w:rsidP="004E2D6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1.335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AD7F28" w14:paraId="2CFE481A" w14:textId="77777777" w:rsidTr="00044193">
        <w:trPr>
          <w:trHeight w:val="242"/>
          <w:jc w:val="center"/>
        </w:trPr>
        <w:tc>
          <w:tcPr>
            <w:tcW w:w="1124" w:type="dxa"/>
          </w:tcPr>
          <w:p w14:paraId="11786C8E" w14:textId="265F3298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24" w:type="dxa"/>
          </w:tcPr>
          <w:p w14:paraId="53E95076" w14:textId="4692556E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124" w:type="dxa"/>
          </w:tcPr>
          <w:p w14:paraId="38C0A6A5" w14:textId="763BC5B2" w:rsidR="00AD7F28" w:rsidRPr="00044193" w:rsidRDefault="00375822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10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51C5D15F" w14:textId="68293FC1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125" w:type="dxa"/>
          </w:tcPr>
          <w:p w14:paraId="2CFE03A7" w14:textId="2C8CB39D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125" w:type="dxa"/>
          </w:tcPr>
          <w:p w14:paraId="27DEE4DA" w14:textId="0E60CFC5" w:rsidR="00AD7F28" w:rsidRPr="00044193" w:rsidRDefault="004E2D6F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12.5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AD7F28" w14:paraId="39F09986" w14:textId="77777777" w:rsidTr="00044193">
        <w:trPr>
          <w:trHeight w:val="242"/>
          <w:jc w:val="center"/>
        </w:trPr>
        <w:tc>
          <w:tcPr>
            <w:tcW w:w="1124" w:type="dxa"/>
          </w:tcPr>
          <w:p w14:paraId="3220DD2C" w14:textId="2D24ACA3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24" w:type="dxa"/>
          </w:tcPr>
          <w:p w14:paraId="31D19EA7" w14:textId="2E28105A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124" w:type="dxa"/>
          </w:tcPr>
          <w:p w14:paraId="51C032F3" w14:textId="4B6A4BCF" w:rsidR="00AD7F28" w:rsidRPr="00044193" w:rsidRDefault="00375822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1.345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556F7CA7" w14:textId="6DFC56B5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125" w:type="dxa"/>
          </w:tcPr>
          <w:p w14:paraId="310DED7B" w14:textId="2CD34B54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125" w:type="dxa"/>
          </w:tcPr>
          <w:p w14:paraId="7E5C6737" w14:textId="7601DA9D" w:rsidR="00AD7F28" w:rsidRPr="00044193" w:rsidRDefault="004E2D6F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32.8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AD7F28" w14:paraId="41F51753" w14:textId="77777777" w:rsidTr="00044193">
        <w:trPr>
          <w:trHeight w:val="242"/>
          <w:jc w:val="center"/>
        </w:trPr>
        <w:tc>
          <w:tcPr>
            <w:tcW w:w="1124" w:type="dxa"/>
          </w:tcPr>
          <w:p w14:paraId="3FFF8681" w14:textId="52BAFB01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24" w:type="dxa"/>
          </w:tcPr>
          <w:p w14:paraId="48D7E5C5" w14:textId="634FF3FB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1.5</w:t>
            </w:r>
          </w:p>
        </w:tc>
        <w:tc>
          <w:tcPr>
            <w:tcW w:w="1124" w:type="dxa"/>
          </w:tcPr>
          <w:p w14:paraId="1D96876B" w14:textId="32FEBBA5" w:rsidR="00AD7F28" w:rsidRPr="00044193" w:rsidRDefault="00375822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35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32D5C6F9" w14:textId="3EB72945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125" w:type="dxa"/>
          </w:tcPr>
          <w:p w14:paraId="4E3F13A6" w14:textId="40FD9F52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125" w:type="dxa"/>
          </w:tcPr>
          <w:p w14:paraId="64E1B54C" w14:textId="4E441B4E" w:rsidR="00AD7F28" w:rsidRPr="00044193" w:rsidRDefault="004E2D6F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96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AD7F28" w14:paraId="7F705CEB" w14:textId="77777777" w:rsidTr="00044193">
        <w:trPr>
          <w:trHeight w:val="242"/>
          <w:jc w:val="center"/>
        </w:trPr>
        <w:tc>
          <w:tcPr>
            <w:tcW w:w="1124" w:type="dxa"/>
          </w:tcPr>
          <w:p w14:paraId="6106838C" w14:textId="6A3C3ABE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24" w:type="dxa"/>
          </w:tcPr>
          <w:p w14:paraId="51F1846D" w14:textId="4722BEE3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124" w:type="dxa"/>
          </w:tcPr>
          <w:p w14:paraId="39721906" w14:textId="2ACFC309" w:rsidR="00AD7F28" w:rsidRPr="00044193" w:rsidRDefault="00375822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90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6936C355" w14:textId="71D8D690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25" w:type="dxa"/>
          </w:tcPr>
          <w:p w14:paraId="74F09102" w14:textId="5CD5E368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1.5</w:t>
            </w:r>
          </w:p>
        </w:tc>
        <w:tc>
          <w:tcPr>
            <w:tcW w:w="1125" w:type="dxa"/>
          </w:tcPr>
          <w:p w14:paraId="4BF7E09A" w14:textId="4E8F31A3" w:rsidR="00AD7F28" w:rsidRPr="00044193" w:rsidRDefault="004E2D6F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1.43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AD7F28" w14:paraId="486DF862" w14:textId="77777777" w:rsidTr="00044193">
        <w:trPr>
          <w:trHeight w:val="242"/>
          <w:jc w:val="center"/>
        </w:trPr>
        <w:tc>
          <w:tcPr>
            <w:tcW w:w="1124" w:type="dxa"/>
          </w:tcPr>
          <w:p w14:paraId="4606085C" w14:textId="423E9B09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24" w:type="dxa"/>
          </w:tcPr>
          <w:p w14:paraId="707B9AFE" w14:textId="31C02019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124" w:type="dxa"/>
          </w:tcPr>
          <w:p w14:paraId="50F5FFDA" w14:textId="07642B8A" w:rsidR="00AD7F28" w:rsidRPr="00044193" w:rsidRDefault="00375822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44.5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08653886" w14:textId="74E69834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125" w:type="dxa"/>
          </w:tcPr>
          <w:p w14:paraId="2E36167E" w14:textId="1481E5B9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125" w:type="dxa"/>
          </w:tcPr>
          <w:p w14:paraId="6C09A0E2" w14:textId="0AF73CA0" w:rsidR="00AD7F28" w:rsidRPr="00044193" w:rsidRDefault="004E2D6F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4.8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AD7F28" w14:paraId="3799BEE2" w14:textId="77777777" w:rsidTr="00044193">
        <w:trPr>
          <w:trHeight w:val="252"/>
          <w:jc w:val="center"/>
        </w:trPr>
        <w:tc>
          <w:tcPr>
            <w:tcW w:w="1124" w:type="dxa"/>
          </w:tcPr>
          <w:p w14:paraId="3DDEB23A" w14:textId="68F279E8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124" w:type="dxa"/>
          </w:tcPr>
          <w:p w14:paraId="236820C1" w14:textId="2A9D314F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124" w:type="dxa"/>
          </w:tcPr>
          <w:p w14:paraId="6CBD631A" w14:textId="3F7144F8" w:rsidR="00AD7F28" w:rsidRPr="00044193" w:rsidRDefault="00375822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18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388FD83A" w14:textId="76112C88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125" w:type="dxa"/>
          </w:tcPr>
          <w:p w14:paraId="0167059C" w14:textId="5656B4FC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125" w:type="dxa"/>
          </w:tcPr>
          <w:p w14:paraId="684EF1A9" w14:textId="38DD6FA8" w:rsidR="00AD7F28" w:rsidRPr="00044193" w:rsidRDefault="004E2D6F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8.8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AD7F28" w14:paraId="0C720C9C" w14:textId="77777777" w:rsidTr="00044193">
        <w:trPr>
          <w:trHeight w:val="242"/>
          <w:jc w:val="center"/>
        </w:trPr>
        <w:tc>
          <w:tcPr>
            <w:tcW w:w="1124" w:type="dxa"/>
          </w:tcPr>
          <w:p w14:paraId="513A9110" w14:textId="3F428A05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24" w:type="dxa"/>
          </w:tcPr>
          <w:p w14:paraId="4EDBEEC0" w14:textId="2DA13684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124" w:type="dxa"/>
          </w:tcPr>
          <w:p w14:paraId="666310B7" w14:textId="10D10174" w:rsidR="00AD7F28" w:rsidRPr="00044193" w:rsidRDefault="00375822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33.5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01853BF0" w14:textId="1CA83DC4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125" w:type="dxa"/>
          </w:tcPr>
          <w:p w14:paraId="6F591889" w14:textId="576A0C06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125" w:type="dxa"/>
          </w:tcPr>
          <w:p w14:paraId="480F425F" w14:textId="23BEC1C8" w:rsidR="00AD7F28" w:rsidRPr="00044193" w:rsidRDefault="004E2D6F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12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AD7F28" w14:paraId="004784B6" w14:textId="77777777" w:rsidTr="00044193">
        <w:trPr>
          <w:trHeight w:val="242"/>
          <w:jc w:val="center"/>
        </w:trPr>
        <w:tc>
          <w:tcPr>
            <w:tcW w:w="1124" w:type="dxa"/>
          </w:tcPr>
          <w:p w14:paraId="0E5A64D6" w14:textId="31BC926F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124" w:type="dxa"/>
          </w:tcPr>
          <w:p w14:paraId="3CDB2701" w14:textId="6CC549CD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124" w:type="dxa"/>
          </w:tcPr>
          <w:p w14:paraId="3E743338" w14:textId="2C2C72E7" w:rsidR="00AD7F28" w:rsidRPr="00044193" w:rsidRDefault="00375822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500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0ADDCDBA" w14:textId="74F0BDB1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125" w:type="dxa"/>
          </w:tcPr>
          <w:p w14:paraId="7A2A1F00" w14:textId="1A5C3246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125" w:type="dxa"/>
          </w:tcPr>
          <w:p w14:paraId="3CF43950" w14:textId="1FC16016" w:rsidR="00AD7F28" w:rsidRPr="00044193" w:rsidRDefault="004E2D6F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1.95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AD7F28" w14:paraId="6994BCCD" w14:textId="77777777" w:rsidTr="00044193">
        <w:trPr>
          <w:trHeight w:val="242"/>
          <w:jc w:val="center"/>
        </w:trPr>
        <w:tc>
          <w:tcPr>
            <w:tcW w:w="1124" w:type="dxa"/>
          </w:tcPr>
          <w:p w14:paraId="712E1ACE" w14:textId="05C593A4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124" w:type="dxa"/>
          </w:tcPr>
          <w:p w14:paraId="10C7388A" w14:textId="787AD1C0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124" w:type="dxa"/>
          </w:tcPr>
          <w:p w14:paraId="45D0C898" w14:textId="0F421947" w:rsidR="00AD7F28" w:rsidRPr="00044193" w:rsidRDefault="00375822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1.76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75AC4D7A" w14:textId="65D07AE7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125" w:type="dxa"/>
          </w:tcPr>
          <w:p w14:paraId="6E252E7D" w14:textId="5E017714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125" w:type="dxa"/>
          </w:tcPr>
          <w:p w14:paraId="23756447" w14:textId="0215081E" w:rsidR="00AD7F28" w:rsidRPr="00044193" w:rsidRDefault="004E2D6F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96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AD7F28" w14:paraId="5E2E6010" w14:textId="77777777" w:rsidTr="00044193">
        <w:trPr>
          <w:trHeight w:val="242"/>
          <w:jc w:val="center"/>
        </w:trPr>
        <w:tc>
          <w:tcPr>
            <w:tcW w:w="1124" w:type="dxa"/>
          </w:tcPr>
          <w:p w14:paraId="24AF9F5F" w14:textId="12D9801D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124" w:type="dxa"/>
          </w:tcPr>
          <w:p w14:paraId="0081BE75" w14:textId="616DDFC4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124" w:type="dxa"/>
          </w:tcPr>
          <w:p w14:paraId="0C7431CC" w14:textId="5B573C63" w:rsidR="00AD7F28" w:rsidRPr="00044193" w:rsidRDefault="00375822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35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60A727CA" w14:textId="693B38FB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125" w:type="dxa"/>
          </w:tcPr>
          <w:p w14:paraId="07AE5D12" w14:textId="41DC64AC" w:rsidR="00AD7F28" w:rsidRPr="00044193" w:rsidRDefault="00375822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125" w:type="dxa"/>
          </w:tcPr>
          <w:p w14:paraId="47352DE4" w14:textId="5300C383" w:rsidR="00AD7F28" w:rsidRPr="00044193" w:rsidRDefault="004E2D6F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6.9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AD7F28" w14:paraId="6FB1D48B" w14:textId="77777777" w:rsidTr="00044193">
        <w:trPr>
          <w:trHeight w:val="242"/>
          <w:jc w:val="center"/>
        </w:trPr>
        <w:tc>
          <w:tcPr>
            <w:tcW w:w="1124" w:type="dxa"/>
          </w:tcPr>
          <w:p w14:paraId="22282EB6" w14:textId="247A57DD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124" w:type="dxa"/>
          </w:tcPr>
          <w:p w14:paraId="7A94BA4E" w14:textId="3F06BE09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124" w:type="dxa"/>
          </w:tcPr>
          <w:p w14:paraId="36BC3966" w14:textId="75BBBFF3" w:rsidR="00AD7F28" w:rsidRPr="00044193" w:rsidRDefault="00375822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44193">
              <w:rPr>
                <w:rFonts w:asciiTheme="majorBidi" w:hAnsiTheme="majorBidi" w:cstheme="majorBidi"/>
                <w:sz w:val="18"/>
                <w:szCs w:val="18"/>
              </w:rPr>
              <w:t>156.5 x10</w:t>
            </w:r>
            <w:r w:rsidRPr="000441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4" w:type="dxa"/>
          </w:tcPr>
          <w:p w14:paraId="6DF2C9A8" w14:textId="77777777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</w:tcPr>
          <w:p w14:paraId="162F1670" w14:textId="77777777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5" w:type="dxa"/>
          </w:tcPr>
          <w:p w14:paraId="277C8973" w14:textId="77777777" w:rsidR="00AD7F28" w:rsidRPr="00044193" w:rsidRDefault="00AD7F28" w:rsidP="00AD7F2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52959789" w14:textId="206E5149" w:rsidR="00611665" w:rsidRPr="00FF358E" w:rsidRDefault="00FF358E" w:rsidP="00FF358E">
      <w:pPr>
        <w:pStyle w:val="ListParagraph"/>
        <w:jc w:val="center"/>
        <w:rPr>
          <w:rFonts w:asciiTheme="majorBidi" w:hAnsiTheme="majorBidi" w:cstheme="majorBidi"/>
          <w:sz w:val="18"/>
          <w:szCs w:val="18"/>
        </w:rPr>
      </w:pPr>
      <w:r w:rsidRPr="00FF358E">
        <w:rPr>
          <w:rFonts w:asciiTheme="majorBidi" w:hAnsiTheme="majorBidi" w:cstheme="majorBidi"/>
          <w:b/>
          <w:bCs/>
          <w:sz w:val="18"/>
          <w:szCs w:val="18"/>
        </w:rPr>
        <w:t>*</w:t>
      </w:r>
      <w:r w:rsidR="00FA070D" w:rsidRPr="00FF358E">
        <w:rPr>
          <w:rFonts w:asciiTheme="majorBidi" w:hAnsiTheme="majorBidi" w:cstheme="majorBidi"/>
          <w:sz w:val="18"/>
          <w:szCs w:val="18"/>
        </w:rPr>
        <w:t xml:space="preserve">The viral load </w:t>
      </w:r>
      <w:r w:rsidRPr="00FF358E">
        <w:rPr>
          <w:rFonts w:asciiTheme="majorBidi" w:hAnsiTheme="majorBidi" w:cstheme="majorBidi"/>
          <w:sz w:val="18"/>
          <w:szCs w:val="18"/>
        </w:rPr>
        <w:t xml:space="preserve">mean </w:t>
      </w:r>
      <w:r w:rsidR="00FA070D" w:rsidRPr="00FF358E">
        <w:rPr>
          <w:rFonts w:asciiTheme="majorBidi" w:hAnsiTheme="majorBidi" w:cstheme="majorBidi"/>
          <w:sz w:val="18"/>
          <w:szCs w:val="18"/>
        </w:rPr>
        <w:t>of studied patients is 69.8 x10</w:t>
      </w:r>
      <w:r w:rsidR="00FA070D" w:rsidRPr="00FF358E">
        <w:rPr>
          <w:rFonts w:asciiTheme="majorBidi" w:hAnsiTheme="majorBidi" w:cstheme="majorBidi"/>
          <w:sz w:val="18"/>
          <w:szCs w:val="18"/>
          <w:vertAlign w:val="superscript"/>
        </w:rPr>
        <w:t>5</w:t>
      </w:r>
    </w:p>
    <w:p w14:paraId="0FF3893F" w14:textId="77777777" w:rsidR="006A6ADC" w:rsidRDefault="006A6ADC" w:rsidP="004C4929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45EA7A2C" w14:textId="77777777" w:rsidR="006A6ADC" w:rsidRDefault="006A6ADC" w:rsidP="004C4929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59EF35AE" w14:textId="77777777" w:rsidR="006A6ADC" w:rsidRDefault="006A6ADC" w:rsidP="004C4929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00D12038" w14:textId="77777777" w:rsidR="006A6ADC" w:rsidRDefault="006A6ADC" w:rsidP="004C4929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7B0C30BA" w14:textId="77777777" w:rsidR="006A6ADC" w:rsidRDefault="006A6ADC" w:rsidP="004C4929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7680EC47" w14:textId="77777777" w:rsidR="006A6ADC" w:rsidRDefault="006A6ADC" w:rsidP="004C4929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FAA8B41" w14:textId="77777777" w:rsidR="006A6ADC" w:rsidRDefault="006A6ADC" w:rsidP="004C4929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6482F17F" w14:textId="77777777" w:rsidR="006A6ADC" w:rsidRDefault="006A6ADC" w:rsidP="004C4929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18AC8A31" w14:textId="77777777" w:rsidR="006A6ADC" w:rsidRDefault="006A6ADC" w:rsidP="004C4929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2310E652" w14:textId="77777777" w:rsidR="006A6ADC" w:rsidRDefault="006A6ADC" w:rsidP="004C4929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sectPr w:rsidR="006A6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1348C"/>
    <w:multiLevelType w:val="hybridMultilevel"/>
    <w:tmpl w:val="8CA40F56"/>
    <w:lvl w:ilvl="0" w:tplc="E76A8E60">
      <w:start w:val="1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74D"/>
    <w:rsid w:val="00003930"/>
    <w:rsid w:val="00044193"/>
    <w:rsid w:val="002123A3"/>
    <w:rsid w:val="00256EC5"/>
    <w:rsid w:val="00375822"/>
    <w:rsid w:val="00436E21"/>
    <w:rsid w:val="004C4929"/>
    <w:rsid w:val="004E2D6F"/>
    <w:rsid w:val="004E3A53"/>
    <w:rsid w:val="00552244"/>
    <w:rsid w:val="0059174D"/>
    <w:rsid w:val="00611665"/>
    <w:rsid w:val="00611E09"/>
    <w:rsid w:val="006A6ADC"/>
    <w:rsid w:val="007E4C8C"/>
    <w:rsid w:val="008C7F1F"/>
    <w:rsid w:val="008E6D3D"/>
    <w:rsid w:val="00AA47E3"/>
    <w:rsid w:val="00AD7F28"/>
    <w:rsid w:val="00FA070D"/>
    <w:rsid w:val="00FF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1F916"/>
  <w15:chartTrackingRefBased/>
  <w15:docId w15:val="{0F19D8BD-DEDB-4967-9E91-371872029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07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1-19T07:18:00Z</dcterms:created>
  <dcterms:modified xsi:type="dcterms:W3CDTF">2021-11-19T07:18:00Z</dcterms:modified>
</cp:coreProperties>
</file>